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806" w:rsidRPr="00187F39" w:rsidRDefault="00290806" w:rsidP="00290806">
      <w:pPr>
        <w:rPr>
          <w:rFonts w:ascii="Arial" w:hAnsi="Arial" w:cs="Arial"/>
          <w:color w:val="000000"/>
          <w:sz w:val="20"/>
          <w:szCs w:val="20"/>
        </w:rPr>
      </w:pPr>
      <w:r w:rsidRPr="00187F39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187F39">
        <w:rPr>
          <w:rFonts w:ascii="Arial" w:hAnsi="Arial" w:cs="Arial"/>
          <w:b/>
          <w:sz w:val="20"/>
          <w:szCs w:val="20"/>
        </w:rPr>
        <w:t>3: Primers used for determination of FZD receptors by qRT-PCR analysis</w:t>
      </w:r>
    </w:p>
    <w:tbl>
      <w:tblPr>
        <w:tblW w:w="9395" w:type="dxa"/>
        <w:tblInd w:w="93" w:type="dxa"/>
        <w:tblLook w:val="0000" w:firstRow="0" w:lastRow="0" w:firstColumn="0" w:lastColumn="0" w:noHBand="0" w:noVBand="0"/>
      </w:tblPr>
      <w:tblGrid>
        <w:gridCol w:w="1541"/>
        <w:gridCol w:w="1556"/>
        <w:gridCol w:w="1205"/>
        <w:gridCol w:w="395"/>
        <w:gridCol w:w="4303"/>
        <w:gridCol w:w="395"/>
      </w:tblGrid>
      <w:tr w:rsidR="00290806" w:rsidRPr="00187F39" w:rsidTr="00CF6367">
        <w:trPr>
          <w:trHeight w:val="257"/>
        </w:trPr>
        <w:tc>
          <w:tcPr>
            <w:tcW w:w="3097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izzled protein family</w:t>
            </w:r>
          </w:p>
        </w:tc>
        <w:tc>
          <w:tcPr>
            <w:tcW w:w="120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b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b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39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ZD</w:t>
            </w:r>
            <w:r w:rsidRPr="00187F3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3505</w:t>
              </w:r>
            </w:hyperlink>
          </w:p>
        </w:tc>
        <w:tc>
          <w:tcPr>
            <w:tcW w:w="120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tcg act tcc tga agc tgg at</w:t>
            </w:r>
          </w:p>
        </w:tc>
        <w:tc>
          <w:tcPr>
            <w:tcW w:w="39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3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>aag gtg gga gaa ggg agt gt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ZD</w:t>
            </w:r>
            <w:r w:rsidRPr="00187F3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1466</w:t>
              </w:r>
            </w:hyperlink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cc gact tcac ggt cta cat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tg ttg gtg agg cga gtg ta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ZD</w:t>
            </w:r>
            <w:r w:rsidRPr="00187F3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17412</w:t>
              </w:r>
            </w:hyperlink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tct ctt tgg ccc ttg act g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>aca aag aaa agg ccg gaa at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ZD</w:t>
            </w:r>
            <w:r w:rsidRPr="00187F3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12193</w:t>
              </w:r>
            </w:hyperlink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ca gga ttc ctt cca agt ca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ca tgt cct tgt ggc cta ct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ZD</w:t>
            </w:r>
            <w:r w:rsidRPr="00187F3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3468</w:t>
              </w:r>
            </w:hyperlink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agc taa aat ggc cag agc aa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>aat tcc ccc tgg gaa cta tg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ZD</w:t>
            </w:r>
            <w:r w:rsidRPr="00187F3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3506</w:t>
              </w:r>
            </w:hyperlink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 xml:space="preserve">ttg </w:t>
            </w:r>
            <w:proofErr w:type="spellStart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ttg</w:t>
            </w:r>
            <w:proofErr w:type="spellEnd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 xml:space="preserve"> gca tct ctg </w:t>
            </w:r>
            <w:proofErr w:type="spellStart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tg</w:t>
            </w:r>
            <w:proofErr w:type="spellEnd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 xml:space="preserve"> tc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ca tgg att tgg aaa tga cc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ZD</w:t>
            </w:r>
            <w:r w:rsidRPr="00187F3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3507</w:t>
              </w:r>
            </w:hyperlink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ga cgc tct tta ccg ttc tc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 xml:space="preserve">gcc atg ccg aag </w:t>
            </w:r>
            <w:proofErr w:type="spellStart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>aag</w:t>
            </w:r>
            <w:proofErr w:type="spellEnd"/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  <w:lang w:val="nl-NL"/>
              </w:rPr>
              <w:t xml:space="preserve"> tag ag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257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ZD</w:t>
            </w:r>
            <w:r w:rsidRPr="00187F3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31866</w:t>
              </w:r>
            </w:hyperlink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ac act tga tgg gct gag gt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257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caa atc tcg ggt tct gga aa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ZD</w:t>
            </w:r>
            <w:r w:rsidRPr="00187F3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3508</w:t>
              </w:r>
            </w:hyperlink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aga cca tcg tca tcc tga cc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ca tga gct tct cca gct tc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ZD</w:t>
            </w:r>
            <w:r w:rsidRPr="00187F3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7197</w:t>
              </w:r>
            </w:hyperlink>
          </w:p>
        </w:tc>
        <w:tc>
          <w:tcPr>
            <w:tcW w:w="120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cct cca aga ctc tgc agt cc</w:t>
            </w:r>
          </w:p>
        </w:tc>
        <w:tc>
          <w:tcPr>
            <w:tcW w:w="395" w:type="dxa"/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290806" w:rsidRPr="00187F39" w:rsidTr="00CF6367">
        <w:trPr>
          <w:trHeight w:val="303"/>
        </w:trPr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gac tgg gca ggg atc tca ta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0806" w:rsidRPr="00187F39" w:rsidRDefault="00290806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</w:tbl>
    <w:p w:rsidR="00187F39" w:rsidRPr="00290806" w:rsidRDefault="00187F39" w:rsidP="00290806">
      <w:pPr>
        <w:spacing w:after="200" w:line="276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187F39" w:rsidRPr="002908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255"/>
    <w:rsid w:val="00047E8F"/>
    <w:rsid w:val="00076255"/>
    <w:rsid w:val="00187F39"/>
    <w:rsid w:val="00290806"/>
    <w:rsid w:val="00350EF0"/>
    <w:rsid w:val="003E7B31"/>
    <w:rsid w:val="006D6D96"/>
    <w:rsid w:val="008707FB"/>
    <w:rsid w:val="00985818"/>
    <w:rsid w:val="00C37785"/>
    <w:rsid w:val="00D6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5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5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val=22547160" TargetMode="External"/><Relationship Id="rId13" Type="http://schemas.openxmlformats.org/officeDocument/2006/relationships/hyperlink" Target="http://www.ncbi.nlm.nih.gov/entrez/viewer.fcgi?db=nucleotide&amp;val=62865872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db=nucleotide&amp;val=22035685" TargetMode="External"/><Relationship Id="rId12" Type="http://schemas.openxmlformats.org/officeDocument/2006/relationships/hyperlink" Target="http://www.ncbi.nlm.nih.gov/entrez/viewer.fcgi?db=nucleotide&amp;val=13994189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val=5922012" TargetMode="External"/><Relationship Id="rId11" Type="http://schemas.openxmlformats.org/officeDocument/2006/relationships/hyperlink" Target="http://www.ncbi.nlm.nih.gov/entrez/viewer.fcgi?db=nucleotide&amp;val=4503832" TargetMode="External"/><Relationship Id="rId5" Type="http://schemas.openxmlformats.org/officeDocument/2006/relationships/hyperlink" Target="http://www.ncbi.nlm.nih.gov/entrez/viewer.fcgi?db=nucleotide&amp;val=4503824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entrez/viewer.fcgi?db=nucleotide&amp;val=3473407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viewer.fcgi?db=nucleotide&amp;val=111160871" TargetMode="External"/><Relationship Id="rId14" Type="http://schemas.openxmlformats.org/officeDocument/2006/relationships/hyperlink" Target="http://www.ncbi.nlm.nih.gov/entrez/viewer.fcgi?db=nucleotide&amp;val=220356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73F7332</Template>
  <TotalTime>0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A. Baarsma</dc:creator>
  <cp:keywords/>
  <dc:description/>
  <cp:lastModifiedBy>H.A. Baarsma</cp:lastModifiedBy>
  <cp:revision>2</cp:revision>
  <dcterms:created xsi:type="dcterms:W3CDTF">2011-09-13T14:59:00Z</dcterms:created>
  <dcterms:modified xsi:type="dcterms:W3CDTF">2011-09-13T14:59:00Z</dcterms:modified>
</cp:coreProperties>
</file>